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55CCA" w14:textId="4EFBA8BA" w:rsidR="001640DE" w:rsidRPr="00BB7739" w:rsidRDefault="00BB7739">
      <w:pPr>
        <w:rPr>
          <w:b/>
          <w:bCs/>
        </w:rPr>
      </w:pPr>
      <w:r w:rsidRPr="00BB7739">
        <w:rPr>
          <w:b/>
          <w:bCs/>
        </w:rPr>
        <w:t>Description of Additional Supplementary Files</w:t>
      </w:r>
    </w:p>
    <w:p w14:paraId="2784D21F" w14:textId="2D7DADFA" w:rsidR="00BB7739" w:rsidRDefault="00BB7739"/>
    <w:p w14:paraId="49882AEF" w14:textId="24127BD0" w:rsidR="00BB7739" w:rsidRDefault="00BB7739">
      <w:r>
        <w:t xml:space="preserve">Supplementary Dataset 1: A zip file containing analysis code with instructions and sample movie images </w:t>
      </w:r>
    </w:p>
    <w:sectPr w:rsidR="00BB7739" w:rsidSect="00593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739"/>
    <w:rsid w:val="00593B62"/>
    <w:rsid w:val="0099156E"/>
    <w:rsid w:val="00BB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68C87"/>
  <w15:chartTrackingRefBased/>
  <w15:docId w15:val="{B7125247-57CC-B446-A5EE-49993E009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orsen, Ken</dc:creator>
  <cp:keywords/>
  <dc:description/>
  <cp:lastModifiedBy>Halvorsen, Ken</cp:lastModifiedBy>
  <cp:revision>1</cp:revision>
  <dcterms:created xsi:type="dcterms:W3CDTF">2023-01-19T18:06:00Z</dcterms:created>
  <dcterms:modified xsi:type="dcterms:W3CDTF">2023-01-19T18:08:00Z</dcterms:modified>
</cp:coreProperties>
</file>